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499" w:rsidRDefault="00474319" w:rsidP="001A326E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 w:cs="Times New Roman"/>
          <w:szCs w:val="21"/>
        </w:rPr>
      </w:pP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G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ATAA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-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ATCAGT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 71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G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ATAA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ATCAGT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 70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CGGTACACATC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G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A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AA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146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CGGTACACATC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C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G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A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AA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145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C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G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G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CG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TCC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CCAG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222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C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G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G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CG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TCC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CCAG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 :  221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GACTG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ACCAA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C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298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GACTG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ACCAA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C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297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G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C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CAACC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T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374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G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C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CAACC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T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373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C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GCGAGTGGACA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450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>Mariner-8_BM               : 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GG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GCGAGTGGACA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449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A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GGC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CCGACAA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T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TGCT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T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526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A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GGC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CCGACAA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T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TGCT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T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525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T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AAT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C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CCTG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T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602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T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AAT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CCTG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T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601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GGTCT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G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ATTT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TTTCGCTGAAACA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T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C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 :  678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GGTCT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G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ATTT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TTTCGCTGAAACA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T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C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677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GATGTGG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T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AAC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TGTTTTCGTGCCT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AGG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754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GATGTGG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T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AAC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TGTTTTCGTGCCT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AGG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753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GTAC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T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T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CTAT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GT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830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GTAC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T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T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CTAT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GT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829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CT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GCAC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C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903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>Mariner-8_BM               : 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CTT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GCAC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C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903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GACTGGCCTGCGCTC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TG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AAT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G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979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GACTGGCCTGCGCTC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TG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AAT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G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 978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T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GCTG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GGAGTGG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1055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T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GCTG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GGAGTGG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1054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GTCTAT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TAGG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 : 1131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>Mariner-8_BM               : 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GTCTAT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TAGGG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1130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AAAGT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AAT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CG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1206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CAAAGT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GG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N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AAT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--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 : 1202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TTT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TTCCT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 xml:space="preserve"> : 1280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>Mariner-8_BM               : 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TTT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C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TTCCTA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C : 1278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AHIO01028576.1:13049_14357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T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TC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AA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A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AT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CATTTTT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-- : 1353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  <w:t xml:space="preserve">Mariner-8_BM               : 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GAT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ATC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TAAA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GAC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T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C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CTT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A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AATGA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-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TCATTTTT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lightGray"/>
        </w:rPr>
        <w:t>G</w:t>
      </w:r>
      <w:r w:rsidRPr="00474319">
        <w:rPr>
          <w:rFonts w:ascii="宋体" w:eastAsia="宋体" w:hAnsi="宋体"/>
          <w:color w:val="FFFFFF"/>
          <w:kern w:val="0"/>
          <w:sz w:val="17"/>
          <w:szCs w:val="17"/>
          <w:highlight w:val="black"/>
        </w:rPr>
        <w:t>AT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t>--- : 1349</w:t>
      </w:r>
      <w:r w:rsidRPr="00474319">
        <w:rPr>
          <w:rFonts w:ascii="宋体" w:eastAsia="宋体" w:hAnsi="宋体"/>
          <w:color w:val="000000"/>
          <w:kern w:val="0"/>
          <w:sz w:val="17"/>
          <w:szCs w:val="17"/>
          <w:highlight w:val="white"/>
        </w:rPr>
        <w:br/>
      </w:r>
    </w:p>
    <w:p w:rsidR="00C1021E" w:rsidRPr="00956ADB" w:rsidRDefault="008449F2" w:rsidP="0097715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Figure S5</w:t>
      </w:r>
      <w:bookmarkStart w:id="0" w:name="_GoBack"/>
      <w:bookmarkEnd w:id="0"/>
    </w:p>
    <w:sectPr w:rsidR="00C1021E" w:rsidRPr="00956ADB" w:rsidSect="0047431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3D8E" w:rsidRDefault="00623D8E" w:rsidP="002F4413">
      <w:r>
        <w:separator/>
      </w:r>
    </w:p>
  </w:endnote>
  <w:endnote w:type="continuationSeparator" w:id="0">
    <w:p w:rsidR="00623D8E" w:rsidRDefault="00623D8E" w:rsidP="002F4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3D8E" w:rsidRDefault="00623D8E" w:rsidP="002F4413">
      <w:r>
        <w:separator/>
      </w:r>
    </w:p>
  </w:footnote>
  <w:footnote w:type="continuationSeparator" w:id="0">
    <w:p w:rsidR="00623D8E" w:rsidRDefault="00623D8E" w:rsidP="002F4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F1E53"/>
    <w:rsid w:val="000174DA"/>
    <w:rsid w:val="000851F6"/>
    <w:rsid w:val="001A326E"/>
    <w:rsid w:val="001B08FB"/>
    <w:rsid w:val="00241FCD"/>
    <w:rsid w:val="0026542F"/>
    <w:rsid w:val="0027585C"/>
    <w:rsid w:val="002905BD"/>
    <w:rsid w:val="002D2489"/>
    <w:rsid w:val="002F4413"/>
    <w:rsid w:val="0038708E"/>
    <w:rsid w:val="0042788E"/>
    <w:rsid w:val="00474319"/>
    <w:rsid w:val="004C78AB"/>
    <w:rsid w:val="00553F8F"/>
    <w:rsid w:val="0061328D"/>
    <w:rsid w:val="00623D8E"/>
    <w:rsid w:val="00693790"/>
    <w:rsid w:val="006B45C3"/>
    <w:rsid w:val="00714499"/>
    <w:rsid w:val="00765F3A"/>
    <w:rsid w:val="008449F2"/>
    <w:rsid w:val="008F1E53"/>
    <w:rsid w:val="00914C85"/>
    <w:rsid w:val="00956ADB"/>
    <w:rsid w:val="0097715F"/>
    <w:rsid w:val="00A0402F"/>
    <w:rsid w:val="00A32A5F"/>
    <w:rsid w:val="00BD38FC"/>
    <w:rsid w:val="00C1021E"/>
    <w:rsid w:val="00C22F56"/>
    <w:rsid w:val="00C47592"/>
    <w:rsid w:val="00CA2902"/>
    <w:rsid w:val="00D83040"/>
    <w:rsid w:val="00E0365B"/>
    <w:rsid w:val="00FA2935"/>
    <w:rsid w:val="00FF70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0DBF8"/>
  <w15:docId w15:val="{7BF97A10-58E0-43B5-8ED4-EBD3AADA2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44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4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4413"/>
    <w:rPr>
      <w:sz w:val="18"/>
      <w:szCs w:val="18"/>
    </w:rPr>
  </w:style>
  <w:style w:type="table" w:styleId="a7">
    <w:name w:val="Table Grid"/>
    <w:basedOn w:val="a1"/>
    <w:uiPriority w:val="39"/>
    <w:rsid w:val="002F4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A0402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A0402F"/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C22F56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241FC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41F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4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1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20EEC-FA66-419E-BBD5-DCCEE3E77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3</TotalTime>
  <Pages>1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</dc:creator>
  <cp:keywords/>
  <dc:description/>
  <cp:lastModifiedBy>Jerry-Han</cp:lastModifiedBy>
  <cp:revision>19</cp:revision>
  <dcterms:created xsi:type="dcterms:W3CDTF">2020-06-08T13:04:00Z</dcterms:created>
  <dcterms:modified xsi:type="dcterms:W3CDTF">2021-01-13T13:30:00Z</dcterms:modified>
</cp:coreProperties>
</file>